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92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060"/>
        <w:gridCol w:w="7632"/>
      </w:tblGrid>
      <w:tr>
        <w:trPr>
          <w:trHeight w:val="695" w:hRule="atLeast"/>
        </w:trPr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763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s</w:t>
            </w:r>
          </w:p>
        </w:tc>
      </w:tr>
      <w:tr>
        <w:trPr>
          <w:trHeight w:val="1623" w:hRule="atLeast"/>
        </w:trPr>
        <w:tc>
          <w:tcPr>
            <w:tcW w:w="2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giogenesis</w:t>
            </w:r>
          </w:p>
        </w:tc>
        <w:tc>
          <w:tcPr>
            <w:tcW w:w="763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pt1, Ccl2, Ccl5, Cx3cl1, Edn1, Ednra, Eng, F3, Faslg, Fgf1, Fgf2, Flt1, Fn1, Hif1a, Hmox1, Il1b, Il6, Itga5, Itgav, Itgb1, Itgb3, Kdr, Kit, Mmp2, Mmp9, Nos3, Nppb, Npr1, Pf4, Pgf, Plau, Ptgs2, Serpine1, Tek, Thbs1, Tymp, Vegfa, Xdh</w:t>
            </w:r>
          </w:p>
        </w:tc>
      </w:tr>
      <w:tr>
        <w:trPr>
          <w:trHeight w:val="848" w:hRule="atLeast"/>
        </w:trPr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soconstriction &amp; Vasodilation</w:t>
            </w:r>
          </w:p>
        </w:tc>
        <w:tc>
          <w:tcPr>
            <w:tcW w:w="7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, Agt, Agtr1b, Apoe, Calca, Cav1, Cx3cl1, Edn1, Edn2, Ednra, F2r, Hmox1, Icam1, Nos3, Nppb, Npr1, Ptgis, Ptgs2, Sod1</w:t>
            </w:r>
          </w:p>
        </w:tc>
      </w:tr>
      <w:tr>
        <w:trPr>
          <w:trHeight w:val="984" w:hRule="atLeast"/>
        </w:trPr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flammatory Response</w:t>
            </w:r>
          </w:p>
        </w:tc>
        <w:tc>
          <w:tcPr>
            <w:tcW w:w="7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, Agt, Agtr1b, Apoe, Calca, Ccl2, Ccl5, Cx3cl1, Cxcl1, Cxcl2, Cxcr5, Ednra, F2r, F3, Fn1, Hif1a, Hmox1, Il1b, Il6, Nppb, Ptgs2, Sele, Selp, Tgfb1, Thbs1, Tnf, Vcam1</w:t>
            </w:r>
          </w:p>
        </w:tc>
      </w:tr>
      <w:tr>
        <w:trPr>
          <w:trHeight w:val="1042" w:hRule="atLeast"/>
        </w:trPr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poptosis</w:t>
            </w:r>
          </w:p>
        </w:tc>
        <w:tc>
          <w:tcPr>
            <w:tcW w:w="7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xa5, Bax, Bcl2, Bcl2l1, Casp1, Casp3, Cav1, Ccl2, Ccl5, Cflar, Cx3cl1, Edn1, Ednra, Fas, Faslg, Fgf2, Hif1a, Il1b, Il3, Il6, Il7, Ocln, Pf4, Ptk2, Tek, Thbs1, Tnf, Tnfsf10</w:t>
            </w:r>
          </w:p>
        </w:tc>
      </w:tr>
      <w:tr>
        <w:trPr>
          <w:trHeight w:val="1138" w:hRule="atLeast"/>
        </w:trPr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ell Adhesion Molecules</w:t>
            </w:r>
          </w:p>
        </w:tc>
        <w:tc>
          <w:tcPr>
            <w:tcW w:w="7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am17, Agt, Bcl2, Calca, Cdh5, Col18a1, Cx3cl1, Eng, Fgf1, Fn1, Icam1, Il1b, Itga5, Itgav, Itgb1, Itgb3, Kdr, Pdgfra, Pecam1, Plau, Plg, Ptk2, Sele, Sell, Selp, Serpine1, Tgfb1, Thbs1, Tnf, Vcam1, Vegfa, Vwf</w:t>
            </w:r>
          </w:p>
        </w:tc>
      </w:tr>
      <w:tr>
        <w:trPr>
          <w:trHeight w:val="994" w:hRule="atLeast"/>
        </w:trPr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agulation</w:t>
            </w:r>
          </w:p>
        </w:tc>
        <w:tc>
          <w:tcPr>
            <w:tcW w:w="7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xa5, Cav1, Edn1, F2r, F3, Fn1, Mmp1, Pecam1, Pf4, Plat, Plau, Plg, Ptk2, Sell, Serpine1, Tek, Tfpi, Thbd, Thbs1, Timp1, Vwf</w:t>
            </w:r>
          </w:p>
        </w:tc>
      </w:tr>
      <w:tr>
        <w:trPr>
          <w:trHeight w:val="1295" w:hRule="atLeast"/>
        </w:trPr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latelet Activation</w:t>
            </w:r>
          </w:p>
        </w:tc>
        <w:tc>
          <w:tcPr>
            <w:tcW w:w="7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e, Cx3cl1, F2r, Fn1, Il11, Il6, Itgb3, Nos3, Pdgfra, Pecam1, Pf4, Plg, Selp, Serpine1, Sod1, Tgfb1, Thbd, Thbs1, Timp1, Vegfa, Vwf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6T18:15:00Z</dcterms:created>
  <dc:creator>alvaro moreira</dc:creator>
  <dc:description/>
  <cp:keywords/>
  <dc:language>en-US</dc:language>
  <cp:lastModifiedBy>alvaro moreira</cp:lastModifiedBy>
  <dcterms:modified xsi:type="dcterms:W3CDTF">2019-02-26T18:15:00Z</dcterms:modified>
  <cp:revision>2</cp:revision>
  <dc:subject/>
  <dc:title/>
</cp:coreProperties>
</file>